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DC2F3" w14:textId="78C6F45D" w:rsidR="008A0ECC" w:rsidRPr="00E34AF4" w:rsidRDefault="00E34AF4" w:rsidP="00843E9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34AF4"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</w:p>
    <w:p w14:paraId="401BA456" w14:textId="7562968E" w:rsidR="008A0ECC" w:rsidRDefault="004B62D3" w:rsidP="00843E93">
      <w:r>
        <w:rPr>
          <w:rFonts w:hint="eastAsia"/>
        </w:rPr>
        <w:t>PubMed</w:t>
      </w:r>
    </w:p>
    <w:tbl>
      <w:tblPr>
        <w:tblStyle w:val="a3"/>
        <w:tblW w:w="8280" w:type="dxa"/>
        <w:tblLook w:val="04A0" w:firstRow="1" w:lastRow="0" w:firstColumn="1" w:lastColumn="0" w:noHBand="0" w:noVBand="1"/>
      </w:tblPr>
      <w:tblGrid>
        <w:gridCol w:w="1000"/>
        <w:gridCol w:w="6093"/>
        <w:gridCol w:w="1187"/>
      </w:tblGrid>
      <w:tr w:rsidR="008A0ECC" w14:paraId="447F5AB3" w14:textId="77777777" w:rsidTr="006B3543">
        <w:trPr>
          <w:trHeight w:val="317"/>
        </w:trPr>
        <w:tc>
          <w:tcPr>
            <w:tcW w:w="0" w:type="auto"/>
          </w:tcPr>
          <w:p w14:paraId="12616482" w14:textId="313A389A" w:rsidR="008A0ECC" w:rsidRDefault="008A0ECC" w:rsidP="00085CEB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093" w:type="dxa"/>
          </w:tcPr>
          <w:p w14:paraId="3D597B82" w14:textId="69FBCE54" w:rsidR="008A0ECC" w:rsidRDefault="008A0ECC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187" w:type="dxa"/>
          </w:tcPr>
          <w:p w14:paraId="2CE4117B" w14:textId="039708EB" w:rsidR="008A0ECC" w:rsidRDefault="008A0ECC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8A0ECC" w14:paraId="137EFD00" w14:textId="77777777" w:rsidTr="006B3543">
        <w:trPr>
          <w:trHeight w:val="317"/>
        </w:trPr>
        <w:tc>
          <w:tcPr>
            <w:tcW w:w="0" w:type="auto"/>
          </w:tcPr>
          <w:p w14:paraId="64C755A6" w14:textId="61E2EB1B" w:rsidR="008A0ECC" w:rsidRDefault="008A0ECC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093" w:type="dxa"/>
          </w:tcPr>
          <w:p w14:paraId="4E2DAC3A" w14:textId="60D960EE" w:rsidR="008A0ECC" w:rsidRDefault="008A0ECC" w:rsidP="00843E93">
            <w:r w:rsidRPr="00843E93">
              <w:rPr>
                <w:rFonts w:hint="eastAsia"/>
              </w:rPr>
              <w:t xml:space="preserve">Severe </w:t>
            </w:r>
            <w:proofErr w:type="gramStart"/>
            <w:r w:rsidRPr="00843E93">
              <w:rPr>
                <w:rFonts w:hint="eastAsia"/>
              </w:rPr>
              <w:t>pneumonia</w:t>
            </w:r>
            <w:r w:rsidRPr="008A0ECC">
              <w:t>[</w:t>
            </w:r>
            <w:proofErr w:type="spellStart"/>
            <w:proofErr w:type="gramEnd"/>
            <w:r w:rsidRPr="008A0ECC">
              <w:t>MeSH</w:t>
            </w:r>
            <w:proofErr w:type="spellEnd"/>
            <w:r w:rsidRPr="008A0ECC">
              <w:t xml:space="preserve"> Terms]</w:t>
            </w:r>
          </w:p>
        </w:tc>
        <w:tc>
          <w:tcPr>
            <w:tcW w:w="1187" w:type="dxa"/>
          </w:tcPr>
          <w:p w14:paraId="49350EA0" w14:textId="72B048DE" w:rsidR="008A0ECC" w:rsidRDefault="008A0ECC" w:rsidP="00843E93">
            <w:r>
              <w:rPr>
                <w:rFonts w:hint="eastAsia"/>
              </w:rPr>
              <w:t>3</w:t>
            </w:r>
            <w:r>
              <w:t>2802</w:t>
            </w:r>
          </w:p>
        </w:tc>
      </w:tr>
      <w:tr w:rsidR="008A0ECC" w14:paraId="11096214" w14:textId="77777777" w:rsidTr="006B3543">
        <w:trPr>
          <w:trHeight w:val="317"/>
        </w:trPr>
        <w:tc>
          <w:tcPr>
            <w:tcW w:w="0" w:type="auto"/>
          </w:tcPr>
          <w:p w14:paraId="09BC998F" w14:textId="3FDB3C2C" w:rsidR="008A0ECC" w:rsidRDefault="008A0ECC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093" w:type="dxa"/>
          </w:tcPr>
          <w:p w14:paraId="235BAB0A" w14:textId="0E687CA8" w:rsidR="008A0ECC" w:rsidRDefault="008A0ECC" w:rsidP="00843E93">
            <w:r w:rsidRPr="00843E93">
              <w:rPr>
                <w:rFonts w:hint="eastAsia"/>
              </w:rPr>
              <w:t xml:space="preserve">Severe </w:t>
            </w:r>
            <w:proofErr w:type="gramStart"/>
            <w:r w:rsidRPr="00843E93">
              <w:rPr>
                <w:rFonts w:hint="eastAsia"/>
              </w:rPr>
              <w:t>pneumonia[</w:t>
            </w:r>
            <w:proofErr w:type="gramEnd"/>
            <w:r w:rsidRPr="00843E93">
              <w:rPr>
                <w:rFonts w:ascii="Calibri" w:eastAsia="宋体" w:hAnsi="Calibri" w:cs="Times New Roman"/>
              </w:rPr>
              <w:t>Title/Abstract</w:t>
            </w:r>
            <w:r w:rsidRPr="00843E93">
              <w:rPr>
                <w:rFonts w:hint="eastAsia"/>
              </w:rPr>
              <w:t>]</w:t>
            </w:r>
          </w:p>
        </w:tc>
        <w:tc>
          <w:tcPr>
            <w:tcW w:w="1187" w:type="dxa"/>
          </w:tcPr>
          <w:p w14:paraId="0EBD58EE" w14:textId="6199BEFA" w:rsidR="008A0ECC" w:rsidRDefault="008A0ECC" w:rsidP="00843E93">
            <w:r>
              <w:rPr>
                <w:rFonts w:hint="eastAsia"/>
              </w:rPr>
              <w:t>3</w:t>
            </w:r>
            <w:r>
              <w:t>560</w:t>
            </w:r>
          </w:p>
        </w:tc>
      </w:tr>
      <w:tr w:rsidR="008A0ECC" w14:paraId="562AB7D5" w14:textId="77777777" w:rsidTr="006B3543">
        <w:trPr>
          <w:trHeight w:val="317"/>
        </w:trPr>
        <w:tc>
          <w:tcPr>
            <w:tcW w:w="0" w:type="auto"/>
          </w:tcPr>
          <w:p w14:paraId="3AB9DDC1" w14:textId="1650FAC0" w:rsidR="008A0ECC" w:rsidRDefault="008A0ECC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093" w:type="dxa"/>
          </w:tcPr>
          <w:p w14:paraId="077CF974" w14:textId="43DA4D8F" w:rsidR="008A0ECC" w:rsidRPr="00843E93" w:rsidRDefault="008A0ECC" w:rsidP="00843E93">
            <w:r>
              <w:rPr>
                <w:rFonts w:hint="eastAsia"/>
              </w:rPr>
              <w:t>#</w:t>
            </w:r>
            <w:r>
              <w:t xml:space="preserve">1 OR </w:t>
            </w: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187" w:type="dxa"/>
          </w:tcPr>
          <w:p w14:paraId="607A7D6D" w14:textId="62F36041" w:rsidR="008A0ECC" w:rsidRDefault="008A0ECC" w:rsidP="00843E93">
            <w:r>
              <w:rPr>
                <w:rFonts w:hint="eastAsia"/>
              </w:rPr>
              <w:t>3</w:t>
            </w:r>
            <w:r>
              <w:t>4356</w:t>
            </w:r>
          </w:p>
        </w:tc>
      </w:tr>
      <w:tr w:rsidR="008A0ECC" w14:paraId="5E0A2913" w14:textId="77777777" w:rsidTr="006B3543">
        <w:trPr>
          <w:trHeight w:val="317"/>
        </w:trPr>
        <w:tc>
          <w:tcPr>
            <w:tcW w:w="0" w:type="auto"/>
          </w:tcPr>
          <w:p w14:paraId="1EA5217F" w14:textId="31870CA7" w:rsidR="008A0ECC" w:rsidRDefault="008A0ECC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093" w:type="dxa"/>
          </w:tcPr>
          <w:p w14:paraId="4002CD38" w14:textId="2AAD9928" w:rsidR="008A0ECC" w:rsidRDefault="008A0ECC" w:rsidP="00843E93">
            <w:r w:rsidRPr="008A0ECC">
              <w:t xml:space="preserve">Chinese herbal </w:t>
            </w:r>
            <w:proofErr w:type="gramStart"/>
            <w:r w:rsidRPr="008A0ECC">
              <w:t>injection[</w:t>
            </w:r>
            <w:proofErr w:type="spellStart"/>
            <w:proofErr w:type="gramEnd"/>
            <w:r w:rsidRPr="008A0ECC">
              <w:t>MeSH</w:t>
            </w:r>
            <w:proofErr w:type="spellEnd"/>
            <w:r w:rsidRPr="008A0ECC">
              <w:t xml:space="preserve"> Terms]</w:t>
            </w:r>
          </w:p>
        </w:tc>
        <w:tc>
          <w:tcPr>
            <w:tcW w:w="1187" w:type="dxa"/>
          </w:tcPr>
          <w:p w14:paraId="4687AD24" w14:textId="363A977C" w:rsidR="008A0ECC" w:rsidRDefault="008A0ECC" w:rsidP="00843E93">
            <w:r>
              <w:rPr>
                <w:rFonts w:hint="eastAsia"/>
              </w:rPr>
              <w:t>1</w:t>
            </w:r>
            <w:r>
              <w:t>148</w:t>
            </w:r>
          </w:p>
        </w:tc>
      </w:tr>
      <w:tr w:rsidR="008A0ECC" w14:paraId="58D3CCAE" w14:textId="77777777" w:rsidTr="006B3543">
        <w:trPr>
          <w:trHeight w:val="317"/>
        </w:trPr>
        <w:tc>
          <w:tcPr>
            <w:tcW w:w="0" w:type="auto"/>
          </w:tcPr>
          <w:p w14:paraId="320798A6" w14:textId="0E3F954C" w:rsidR="008A0ECC" w:rsidRDefault="008A0ECC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093" w:type="dxa"/>
          </w:tcPr>
          <w:p w14:paraId="6877D8EE" w14:textId="22728A84" w:rsidR="008A0ECC" w:rsidRPr="008A0ECC" w:rsidRDefault="008A0ECC" w:rsidP="00843E93">
            <w:r w:rsidRPr="008A0ECC">
              <w:t xml:space="preserve">Chinese herbal </w:t>
            </w:r>
            <w:proofErr w:type="gramStart"/>
            <w:r w:rsidRPr="008A0ECC">
              <w:t>injection[</w:t>
            </w:r>
            <w:proofErr w:type="gramEnd"/>
            <w:r w:rsidRPr="008A0ECC">
              <w:t>Title/Abstract]</w:t>
            </w:r>
          </w:p>
        </w:tc>
        <w:tc>
          <w:tcPr>
            <w:tcW w:w="1187" w:type="dxa"/>
          </w:tcPr>
          <w:p w14:paraId="58CA02A1" w14:textId="5A77F112" w:rsidR="008A0ECC" w:rsidRDefault="008A0ECC" w:rsidP="00843E93">
            <w:r>
              <w:rPr>
                <w:rFonts w:hint="eastAsia"/>
              </w:rPr>
              <w:t>3</w:t>
            </w:r>
            <w:r>
              <w:t>0</w:t>
            </w:r>
          </w:p>
        </w:tc>
      </w:tr>
      <w:tr w:rsidR="008A0ECC" w14:paraId="7A532FE8" w14:textId="77777777" w:rsidTr="006B3543">
        <w:trPr>
          <w:trHeight w:val="317"/>
        </w:trPr>
        <w:tc>
          <w:tcPr>
            <w:tcW w:w="0" w:type="auto"/>
          </w:tcPr>
          <w:p w14:paraId="7053B8D1" w14:textId="193B3A4C" w:rsidR="008A0ECC" w:rsidRDefault="008A0ECC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093" w:type="dxa"/>
          </w:tcPr>
          <w:p w14:paraId="56E60EA1" w14:textId="4E34A487" w:rsidR="008A0ECC" w:rsidRPr="008A0ECC" w:rsidRDefault="008A0ECC" w:rsidP="00843E93">
            <w:r w:rsidRPr="008A0ECC">
              <w:t xml:space="preserve">Traditional Chinese medicine </w:t>
            </w:r>
            <w:proofErr w:type="gramStart"/>
            <w:r w:rsidRPr="008A0ECC">
              <w:t>injection[</w:t>
            </w:r>
            <w:proofErr w:type="gramEnd"/>
            <w:r w:rsidRPr="008A0ECC">
              <w:t>Title/Abstract]</w:t>
            </w:r>
          </w:p>
        </w:tc>
        <w:tc>
          <w:tcPr>
            <w:tcW w:w="1187" w:type="dxa"/>
          </w:tcPr>
          <w:p w14:paraId="52CC151F" w14:textId="7E7CE451" w:rsidR="008A0ECC" w:rsidRDefault="008A0ECC" w:rsidP="00843E93">
            <w:r>
              <w:rPr>
                <w:rFonts w:hint="eastAsia"/>
              </w:rPr>
              <w:t>8</w:t>
            </w:r>
            <w:r>
              <w:t>3</w:t>
            </w:r>
          </w:p>
        </w:tc>
      </w:tr>
      <w:tr w:rsidR="008A0ECC" w14:paraId="49EA982B" w14:textId="77777777" w:rsidTr="006B3543">
        <w:trPr>
          <w:trHeight w:val="310"/>
        </w:trPr>
        <w:tc>
          <w:tcPr>
            <w:tcW w:w="0" w:type="auto"/>
          </w:tcPr>
          <w:p w14:paraId="0792EC4F" w14:textId="714A5BEF" w:rsidR="008A0ECC" w:rsidRDefault="008A0ECC" w:rsidP="00843E93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093" w:type="dxa"/>
          </w:tcPr>
          <w:p w14:paraId="2A805756" w14:textId="5CA6615B" w:rsidR="008A0ECC" w:rsidRPr="008A0ECC" w:rsidRDefault="008A0ECC" w:rsidP="00843E93">
            <w:r w:rsidRPr="008A0ECC">
              <w:t xml:space="preserve">Traditional Chinese </w:t>
            </w:r>
            <w:proofErr w:type="gramStart"/>
            <w:r w:rsidRPr="008A0ECC">
              <w:t>medicine[</w:t>
            </w:r>
            <w:proofErr w:type="gramEnd"/>
            <w:r w:rsidRPr="008A0ECC">
              <w:t>Title/Abstract]</w:t>
            </w:r>
          </w:p>
        </w:tc>
        <w:tc>
          <w:tcPr>
            <w:tcW w:w="1187" w:type="dxa"/>
          </w:tcPr>
          <w:p w14:paraId="18A34068" w14:textId="591CAFCD" w:rsidR="008A0ECC" w:rsidRDefault="008A0ECC" w:rsidP="00843E93">
            <w:r>
              <w:rPr>
                <w:rFonts w:hint="eastAsia"/>
              </w:rPr>
              <w:t>2</w:t>
            </w:r>
            <w:r>
              <w:t>2500</w:t>
            </w:r>
          </w:p>
        </w:tc>
      </w:tr>
      <w:tr w:rsidR="008A0ECC" w14:paraId="0F5B95FE" w14:textId="77777777" w:rsidTr="006B3543">
        <w:trPr>
          <w:trHeight w:val="317"/>
        </w:trPr>
        <w:tc>
          <w:tcPr>
            <w:tcW w:w="0" w:type="auto"/>
          </w:tcPr>
          <w:p w14:paraId="55187BE5" w14:textId="7B5A06CD" w:rsidR="008A0ECC" w:rsidRDefault="008A0ECC" w:rsidP="00843E93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093" w:type="dxa"/>
          </w:tcPr>
          <w:p w14:paraId="2755E5CC" w14:textId="10B26DEA" w:rsidR="008A0ECC" w:rsidRPr="008A0ECC" w:rsidRDefault="008A0ECC" w:rsidP="00843E93">
            <w:proofErr w:type="spellStart"/>
            <w:proofErr w:type="gramStart"/>
            <w:r w:rsidRPr="008A0ECC">
              <w:t>xuebijing</w:t>
            </w:r>
            <w:proofErr w:type="spellEnd"/>
            <w:r w:rsidRPr="008A0ECC">
              <w:t>[</w:t>
            </w:r>
            <w:proofErr w:type="gramEnd"/>
            <w:r w:rsidRPr="008A0ECC">
              <w:t>Title/Abstract]</w:t>
            </w:r>
          </w:p>
        </w:tc>
        <w:tc>
          <w:tcPr>
            <w:tcW w:w="1187" w:type="dxa"/>
          </w:tcPr>
          <w:p w14:paraId="255D8247" w14:textId="5D4689B7" w:rsidR="008A0ECC" w:rsidRDefault="008A0ECC" w:rsidP="00843E93">
            <w:r>
              <w:rPr>
                <w:rFonts w:hint="eastAsia"/>
              </w:rPr>
              <w:t>2</w:t>
            </w:r>
            <w:r>
              <w:t>11</w:t>
            </w:r>
          </w:p>
        </w:tc>
      </w:tr>
      <w:tr w:rsidR="008A0ECC" w14:paraId="23B7478F" w14:textId="77777777" w:rsidTr="006B3543">
        <w:trPr>
          <w:trHeight w:val="317"/>
        </w:trPr>
        <w:tc>
          <w:tcPr>
            <w:tcW w:w="0" w:type="auto"/>
          </w:tcPr>
          <w:p w14:paraId="3CCF6BFF" w14:textId="5AF180D0" w:rsidR="008A0ECC" w:rsidRDefault="008A0ECC" w:rsidP="00843E93"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6093" w:type="dxa"/>
          </w:tcPr>
          <w:p w14:paraId="7C6ED9AB" w14:textId="07852AC7" w:rsidR="008A0ECC" w:rsidRPr="008A0ECC" w:rsidRDefault="008A0ECC" w:rsidP="00843E93">
            <w:proofErr w:type="spellStart"/>
            <w:proofErr w:type="gramStart"/>
            <w:r w:rsidRPr="008A0ECC">
              <w:t>tanreqing</w:t>
            </w:r>
            <w:proofErr w:type="spellEnd"/>
            <w:r w:rsidRPr="008A0ECC">
              <w:t>[</w:t>
            </w:r>
            <w:proofErr w:type="gramEnd"/>
            <w:r w:rsidRPr="008A0ECC">
              <w:t>Title/Abstract]</w:t>
            </w:r>
          </w:p>
        </w:tc>
        <w:tc>
          <w:tcPr>
            <w:tcW w:w="1187" w:type="dxa"/>
          </w:tcPr>
          <w:p w14:paraId="43A172A0" w14:textId="54B45BB7" w:rsidR="008A0ECC" w:rsidRDefault="008A0ECC" w:rsidP="00843E93">
            <w:r>
              <w:rPr>
                <w:rFonts w:hint="eastAsia"/>
              </w:rPr>
              <w:t>6</w:t>
            </w:r>
            <w:r>
              <w:t>7</w:t>
            </w:r>
          </w:p>
        </w:tc>
      </w:tr>
      <w:tr w:rsidR="008A0ECC" w14:paraId="4B0DC594" w14:textId="77777777" w:rsidTr="006B3543">
        <w:trPr>
          <w:trHeight w:val="317"/>
        </w:trPr>
        <w:tc>
          <w:tcPr>
            <w:tcW w:w="0" w:type="auto"/>
          </w:tcPr>
          <w:p w14:paraId="384C15D1" w14:textId="73A86A99" w:rsidR="008A0ECC" w:rsidRDefault="008A0ECC" w:rsidP="00843E93"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6093" w:type="dxa"/>
          </w:tcPr>
          <w:p w14:paraId="59EDD30F" w14:textId="0C003295" w:rsidR="008A0ECC" w:rsidRPr="008A0ECC" w:rsidRDefault="008A0ECC" w:rsidP="00843E93">
            <w:proofErr w:type="spellStart"/>
            <w:proofErr w:type="gramStart"/>
            <w:r w:rsidRPr="008A0ECC">
              <w:t>xiyanping</w:t>
            </w:r>
            <w:proofErr w:type="spellEnd"/>
            <w:r w:rsidRPr="008A0ECC">
              <w:t>[</w:t>
            </w:r>
            <w:proofErr w:type="gramEnd"/>
            <w:r w:rsidRPr="008A0ECC">
              <w:t>Title/Abstract]</w:t>
            </w:r>
          </w:p>
        </w:tc>
        <w:tc>
          <w:tcPr>
            <w:tcW w:w="1187" w:type="dxa"/>
          </w:tcPr>
          <w:p w14:paraId="13C6C204" w14:textId="090FD7F3" w:rsidR="008A0ECC" w:rsidRDefault="008A0ECC" w:rsidP="00843E93">
            <w:r>
              <w:rPr>
                <w:rFonts w:hint="eastAsia"/>
              </w:rPr>
              <w:t>4</w:t>
            </w:r>
            <w:r>
              <w:t>9</w:t>
            </w:r>
          </w:p>
        </w:tc>
      </w:tr>
      <w:tr w:rsidR="008A0ECC" w14:paraId="41CC27B1" w14:textId="77777777" w:rsidTr="006B3543">
        <w:trPr>
          <w:trHeight w:val="317"/>
        </w:trPr>
        <w:tc>
          <w:tcPr>
            <w:tcW w:w="0" w:type="auto"/>
          </w:tcPr>
          <w:p w14:paraId="55296D3B" w14:textId="13729CA8" w:rsidR="008A0ECC" w:rsidRDefault="00867481" w:rsidP="00843E93"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6093" w:type="dxa"/>
          </w:tcPr>
          <w:p w14:paraId="3150604E" w14:textId="3577C409" w:rsidR="008A0ECC" w:rsidRPr="008A0ECC" w:rsidRDefault="00867481" w:rsidP="00843E93">
            <w:proofErr w:type="spellStart"/>
            <w:proofErr w:type="gramStart"/>
            <w:r w:rsidRPr="00867481">
              <w:t>reduning</w:t>
            </w:r>
            <w:proofErr w:type="spellEnd"/>
            <w:r w:rsidRPr="00867481">
              <w:t>[</w:t>
            </w:r>
            <w:proofErr w:type="gramEnd"/>
            <w:r w:rsidRPr="00867481">
              <w:t>Title/Abstract]</w:t>
            </w:r>
          </w:p>
        </w:tc>
        <w:tc>
          <w:tcPr>
            <w:tcW w:w="1187" w:type="dxa"/>
          </w:tcPr>
          <w:p w14:paraId="738B4B14" w14:textId="29CB39E9" w:rsidR="008A0ECC" w:rsidRDefault="00867481" w:rsidP="00843E93">
            <w:r>
              <w:rPr>
                <w:rFonts w:hint="eastAsia"/>
              </w:rPr>
              <w:t>6</w:t>
            </w:r>
            <w:r>
              <w:t>4</w:t>
            </w:r>
          </w:p>
        </w:tc>
      </w:tr>
      <w:tr w:rsidR="00867481" w14:paraId="12C579EE" w14:textId="77777777" w:rsidTr="006B3543">
        <w:trPr>
          <w:trHeight w:val="317"/>
        </w:trPr>
        <w:tc>
          <w:tcPr>
            <w:tcW w:w="0" w:type="auto"/>
          </w:tcPr>
          <w:p w14:paraId="5F01D207" w14:textId="2A6D74D4" w:rsidR="00867481" w:rsidRDefault="00867481" w:rsidP="00843E93"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6093" w:type="dxa"/>
          </w:tcPr>
          <w:p w14:paraId="63E3304E" w14:textId="76BA6626" w:rsidR="00867481" w:rsidRPr="00867481" w:rsidRDefault="00867481" w:rsidP="00843E93">
            <w:proofErr w:type="spellStart"/>
            <w:proofErr w:type="gramStart"/>
            <w:r w:rsidRPr="00867481">
              <w:t>shenfu</w:t>
            </w:r>
            <w:proofErr w:type="spellEnd"/>
            <w:r w:rsidRPr="00867481">
              <w:t>[</w:t>
            </w:r>
            <w:proofErr w:type="gramEnd"/>
            <w:r w:rsidRPr="00867481">
              <w:t>Title/Abstract]</w:t>
            </w:r>
          </w:p>
        </w:tc>
        <w:tc>
          <w:tcPr>
            <w:tcW w:w="1187" w:type="dxa"/>
          </w:tcPr>
          <w:p w14:paraId="1DC11168" w14:textId="349468D9" w:rsidR="00867481" w:rsidRDefault="00867481" w:rsidP="00843E93">
            <w:r>
              <w:rPr>
                <w:rFonts w:hint="eastAsia"/>
              </w:rPr>
              <w:t>2</w:t>
            </w:r>
            <w:r>
              <w:t>38</w:t>
            </w:r>
          </w:p>
        </w:tc>
      </w:tr>
      <w:tr w:rsidR="00867481" w14:paraId="145CBE6B" w14:textId="77777777" w:rsidTr="006B3543">
        <w:trPr>
          <w:trHeight w:val="317"/>
        </w:trPr>
        <w:tc>
          <w:tcPr>
            <w:tcW w:w="0" w:type="auto"/>
          </w:tcPr>
          <w:p w14:paraId="7F30FD4A" w14:textId="52FCA906" w:rsidR="00867481" w:rsidRDefault="00867481" w:rsidP="00843E93"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6093" w:type="dxa"/>
          </w:tcPr>
          <w:p w14:paraId="1571EB42" w14:textId="7C7E60BF" w:rsidR="00867481" w:rsidRPr="00867481" w:rsidRDefault="00867481" w:rsidP="00843E93">
            <w:proofErr w:type="spellStart"/>
            <w:proofErr w:type="gramStart"/>
            <w:r w:rsidRPr="00867481">
              <w:t>shenmai</w:t>
            </w:r>
            <w:proofErr w:type="spellEnd"/>
            <w:r w:rsidRPr="00867481">
              <w:t>[</w:t>
            </w:r>
            <w:proofErr w:type="gramEnd"/>
            <w:r w:rsidRPr="00867481">
              <w:t>Title/Abstract]</w:t>
            </w:r>
          </w:p>
        </w:tc>
        <w:tc>
          <w:tcPr>
            <w:tcW w:w="1187" w:type="dxa"/>
          </w:tcPr>
          <w:p w14:paraId="4E5B01B1" w14:textId="41908233" w:rsidR="00867481" w:rsidRDefault="00867481" w:rsidP="00843E93">
            <w:r>
              <w:rPr>
                <w:rFonts w:hint="eastAsia"/>
              </w:rPr>
              <w:t>2</w:t>
            </w:r>
            <w:r>
              <w:t>37</w:t>
            </w:r>
          </w:p>
        </w:tc>
      </w:tr>
      <w:tr w:rsidR="00867481" w14:paraId="427713DA" w14:textId="77777777" w:rsidTr="006B3543">
        <w:trPr>
          <w:trHeight w:val="317"/>
        </w:trPr>
        <w:tc>
          <w:tcPr>
            <w:tcW w:w="0" w:type="auto"/>
          </w:tcPr>
          <w:p w14:paraId="26FAF43D" w14:textId="754820F8" w:rsidR="00867481" w:rsidRDefault="00867481" w:rsidP="00843E93"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6093" w:type="dxa"/>
          </w:tcPr>
          <w:p w14:paraId="047897BD" w14:textId="11101F3F" w:rsidR="00867481" w:rsidRPr="00867481" w:rsidRDefault="00867481" w:rsidP="00843E93">
            <w:r>
              <w:rPr>
                <w:rFonts w:hint="eastAsia"/>
              </w:rPr>
              <w:t>#</w:t>
            </w:r>
            <w:r>
              <w:t xml:space="preserve">4 OR </w:t>
            </w:r>
            <w:r>
              <w:rPr>
                <w:rFonts w:hint="eastAsia"/>
              </w:rPr>
              <w:t>#</w:t>
            </w:r>
            <w:r>
              <w:t xml:space="preserve">5 OR </w:t>
            </w:r>
            <w:r>
              <w:rPr>
                <w:rFonts w:hint="eastAsia"/>
              </w:rPr>
              <w:t>#</w:t>
            </w:r>
            <w:r>
              <w:t xml:space="preserve">6 OR </w:t>
            </w:r>
            <w:r>
              <w:rPr>
                <w:rFonts w:hint="eastAsia"/>
              </w:rPr>
              <w:t>#</w:t>
            </w:r>
            <w:r>
              <w:t xml:space="preserve">7 OR </w:t>
            </w:r>
            <w:r>
              <w:rPr>
                <w:rFonts w:hint="eastAsia"/>
              </w:rPr>
              <w:t>#</w:t>
            </w:r>
            <w:r>
              <w:t xml:space="preserve">8 OR </w:t>
            </w:r>
            <w:r>
              <w:rPr>
                <w:rFonts w:hint="eastAsia"/>
              </w:rPr>
              <w:t>#</w:t>
            </w:r>
            <w:r>
              <w:t xml:space="preserve">9 OR </w:t>
            </w:r>
            <w:r>
              <w:rPr>
                <w:rFonts w:hint="eastAsia"/>
              </w:rPr>
              <w:t>#</w:t>
            </w:r>
            <w:r>
              <w:t xml:space="preserve">10 OR </w:t>
            </w:r>
            <w:r>
              <w:rPr>
                <w:rFonts w:hint="eastAsia"/>
              </w:rPr>
              <w:t>#</w:t>
            </w:r>
            <w:r>
              <w:t xml:space="preserve">11 OR </w:t>
            </w:r>
            <w:r>
              <w:rPr>
                <w:rFonts w:hint="eastAsia"/>
              </w:rPr>
              <w:t>#</w:t>
            </w:r>
            <w:r>
              <w:t xml:space="preserve">12 OR </w:t>
            </w: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1187" w:type="dxa"/>
          </w:tcPr>
          <w:p w14:paraId="2161DD64" w14:textId="0251A2FB" w:rsidR="00867481" w:rsidRDefault="00867481" w:rsidP="00843E93">
            <w:r>
              <w:rPr>
                <w:rFonts w:hint="eastAsia"/>
              </w:rPr>
              <w:t>2</w:t>
            </w:r>
            <w:r>
              <w:t>3166</w:t>
            </w:r>
          </w:p>
        </w:tc>
      </w:tr>
      <w:tr w:rsidR="00867481" w14:paraId="40829804" w14:textId="77777777" w:rsidTr="006B3543">
        <w:trPr>
          <w:trHeight w:val="317"/>
        </w:trPr>
        <w:tc>
          <w:tcPr>
            <w:tcW w:w="0" w:type="auto"/>
          </w:tcPr>
          <w:p w14:paraId="54A7F4DE" w14:textId="26ED5AC8" w:rsidR="00867481" w:rsidRDefault="00867481" w:rsidP="00843E93"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6093" w:type="dxa"/>
          </w:tcPr>
          <w:p w14:paraId="4A69B8E5" w14:textId="0BF5F732" w:rsidR="00867481" w:rsidRDefault="00867481" w:rsidP="00843E93">
            <w:r w:rsidRPr="00867481">
              <w:t xml:space="preserve">randomized controlled </w:t>
            </w:r>
            <w:proofErr w:type="gramStart"/>
            <w:r w:rsidRPr="00867481">
              <w:t>trial[</w:t>
            </w:r>
            <w:proofErr w:type="gramEnd"/>
            <w:r w:rsidRPr="00867481">
              <w:t>Publication Type]</w:t>
            </w:r>
          </w:p>
        </w:tc>
        <w:tc>
          <w:tcPr>
            <w:tcW w:w="1187" w:type="dxa"/>
          </w:tcPr>
          <w:p w14:paraId="54E717A2" w14:textId="640EAE3C" w:rsidR="00867481" w:rsidRDefault="00867481" w:rsidP="00843E93">
            <w:r>
              <w:rPr>
                <w:rFonts w:hint="eastAsia"/>
              </w:rPr>
              <w:t>5</w:t>
            </w:r>
            <w:r>
              <w:t>27320</w:t>
            </w:r>
          </w:p>
        </w:tc>
      </w:tr>
      <w:tr w:rsidR="00867481" w14:paraId="1C32F263" w14:textId="77777777" w:rsidTr="006B3543">
        <w:trPr>
          <w:trHeight w:val="317"/>
        </w:trPr>
        <w:tc>
          <w:tcPr>
            <w:tcW w:w="0" w:type="auto"/>
          </w:tcPr>
          <w:p w14:paraId="3CF40873" w14:textId="16EA17C6" w:rsidR="00867481" w:rsidRDefault="00867481" w:rsidP="00843E93"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6093" w:type="dxa"/>
          </w:tcPr>
          <w:p w14:paraId="78F4EE54" w14:textId="102BF659" w:rsidR="00867481" w:rsidRPr="00867481" w:rsidRDefault="00867481" w:rsidP="00843E93">
            <w:r w:rsidRPr="00867481">
              <w:t xml:space="preserve">controlled clinical </w:t>
            </w:r>
            <w:proofErr w:type="gramStart"/>
            <w:r w:rsidRPr="00867481">
              <w:t>trial[</w:t>
            </w:r>
            <w:proofErr w:type="gramEnd"/>
            <w:r w:rsidRPr="00867481">
              <w:t>Publication Type]</w:t>
            </w:r>
          </w:p>
        </w:tc>
        <w:tc>
          <w:tcPr>
            <w:tcW w:w="1187" w:type="dxa"/>
          </w:tcPr>
          <w:p w14:paraId="67680273" w14:textId="755729B7" w:rsidR="00867481" w:rsidRDefault="00867481" w:rsidP="00843E93">
            <w:r>
              <w:rPr>
                <w:rFonts w:hint="eastAsia"/>
              </w:rPr>
              <w:t>6</w:t>
            </w:r>
            <w:r>
              <w:t>16568</w:t>
            </w:r>
          </w:p>
        </w:tc>
      </w:tr>
      <w:tr w:rsidR="00867481" w14:paraId="264FF83E" w14:textId="77777777" w:rsidTr="006B3543">
        <w:trPr>
          <w:trHeight w:val="317"/>
        </w:trPr>
        <w:tc>
          <w:tcPr>
            <w:tcW w:w="0" w:type="auto"/>
          </w:tcPr>
          <w:p w14:paraId="1843A824" w14:textId="3C4CB48B" w:rsidR="00867481" w:rsidRDefault="00867481" w:rsidP="00843E93"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6093" w:type="dxa"/>
          </w:tcPr>
          <w:p w14:paraId="7696262C" w14:textId="22A3969A" w:rsidR="00867481" w:rsidRPr="00867481" w:rsidRDefault="00867481" w:rsidP="00843E93">
            <w:r w:rsidRPr="00867481">
              <w:t>random*</w:t>
            </w:r>
            <w:r>
              <w:t>[All Fields]</w:t>
            </w:r>
          </w:p>
        </w:tc>
        <w:tc>
          <w:tcPr>
            <w:tcW w:w="1187" w:type="dxa"/>
          </w:tcPr>
          <w:p w14:paraId="79434F8E" w14:textId="6F71C721" w:rsidR="00867481" w:rsidRDefault="00867481" w:rsidP="00843E93">
            <w:r>
              <w:rPr>
                <w:rFonts w:hint="eastAsia"/>
              </w:rPr>
              <w:t>1</w:t>
            </w:r>
            <w:r>
              <w:t>448239</w:t>
            </w:r>
          </w:p>
        </w:tc>
      </w:tr>
      <w:tr w:rsidR="00867481" w14:paraId="67B9579B" w14:textId="77777777" w:rsidTr="006B3543">
        <w:trPr>
          <w:trHeight w:val="317"/>
        </w:trPr>
        <w:tc>
          <w:tcPr>
            <w:tcW w:w="0" w:type="auto"/>
          </w:tcPr>
          <w:p w14:paraId="246C0426" w14:textId="7F78D89D" w:rsidR="00867481" w:rsidRDefault="00867481" w:rsidP="00843E93"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6093" w:type="dxa"/>
          </w:tcPr>
          <w:p w14:paraId="5EE7F959" w14:textId="7E643054" w:rsidR="00867481" w:rsidRPr="00867481" w:rsidRDefault="00867481" w:rsidP="00843E93">
            <w:r>
              <w:rPr>
                <w:rFonts w:hint="eastAsia"/>
              </w:rPr>
              <w:t>#</w:t>
            </w:r>
            <w:r>
              <w:t xml:space="preserve">15 OR </w:t>
            </w:r>
            <w:r>
              <w:rPr>
                <w:rFonts w:hint="eastAsia"/>
              </w:rPr>
              <w:t>#</w:t>
            </w:r>
            <w:r>
              <w:t xml:space="preserve">16 OR </w:t>
            </w:r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1187" w:type="dxa"/>
          </w:tcPr>
          <w:p w14:paraId="0455B97B" w14:textId="7358F056" w:rsidR="00867481" w:rsidRDefault="00867481" w:rsidP="00843E93">
            <w:r>
              <w:rPr>
                <w:rFonts w:hint="eastAsia"/>
              </w:rPr>
              <w:t>1</w:t>
            </w:r>
            <w:r>
              <w:t>531122</w:t>
            </w:r>
          </w:p>
        </w:tc>
      </w:tr>
      <w:tr w:rsidR="00867481" w14:paraId="5C44DEE0" w14:textId="77777777" w:rsidTr="006B3543">
        <w:trPr>
          <w:trHeight w:val="317"/>
        </w:trPr>
        <w:tc>
          <w:tcPr>
            <w:tcW w:w="0" w:type="auto"/>
          </w:tcPr>
          <w:p w14:paraId="6B03A88F" w14:textId="2D69B2FA" w:rsidR="00867481" w:rsidRDefault="00867481" w:rsidP="00843E93">
            <w:r>
              <w:rPr>
                <w:rFonts w:hint="eastAsia"/>
              </w:rPr>
              <w:t>#</w:t>
            </w:r>
            <w:r>
              <w:t>19</w:t>
            </w:r>
          </w:p>
        </w:tc>
        <w:tc>
          <w:tcPr>
            <w:tcW w:w="6093" w:type="dxa"/>
          </w:tcPr>
          <w:p w14:paraId="06666572" w14:textId="2E350BE0" w:rsidR="00867481" w:rsidRDefault="00867481" w:rsidP="00843E93">
            <w:r>
              <w:rPr>
                <w:rFonts w:hint="eastAsia"/>
              </w:rPr>
              <w:t>#</w:t>
            </w:r>
            <w:r>
              <w:t xml:space="preserve">3 AND </w:t>
            </w:r>
            <w:r>
              <w:rPr>
                <w:rFonts w:hint="eastAsia"/>
              </w:rPr>
              <w:t>#</w:t>
            </w:r>
            <w:r>
              <w:t xml:space="preserve">14 AND </w:t>
            </w:r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1187" w:type="dxa"/>
          </w:tcPr>
          <w:p w14:paraId="214E84AF" w14:textId="009C1F91" w:rsidR="00867481" w:rsidRDefault="00867481" w:rsidP="00843E93">
            <w:r>
              <w:rPr>
                <w:rFonts w:hint="eastAsia"/>
              </w:rPr>
              <w:t>4</w:t>
            </w:r>
            <w:r>
              <w:t>3</w:t>
            </w:r>
          </w:p>
        </w:tc>
      </w:tr>
    </w:tbl>
    <w:p w14:paraId="026C2EFB" w14:textId="313990A6" w:rsidR="004B62D3" w:rsidRDefault="004B62D3" w:rsidP="00843E93"/>
    <w:p w14:paraId="086EFA30" w14:textId="36A053D8" w:rsidR="00E44F06" w:rsidRDefault="00E44F06" w:rsidP="00843E93">
      <w:r>
        <w:rPr>
          <w:rFonts w:hint="eastAsia"/>
        </w:rPr>
        <w:t>Web</w:t>
      </w:r>
      <w:r>
        <w:t xml:space="preserve"> of S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E44F06" w14:paraId="7727D635" w14:textId="77777777" w:rsidTr="006B3543">
        <w:tc>
          <w:tcPr>
            <w:tcW w:w="0" w:type="auto"/>
          </w:tcPr>
          <w:p w14:paraId="4DF5EB00" w14:textId="4106133A" w:rsidR="00E44F06" w:rsidRDefault="00E44F06" w:rsidP="00085CEB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36" w:type="dxa"/>
          </w:tcPr>
          <w:p w14:paraId="6E453AA3" w14:textId="0EF71A1C" w:rsidR="00E44F06" w:rsidRDefault="00E44F06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276" w:type="dxa"/>
          </w:tcPr>
          <w:p w14:paraId="70E75EAC" w14:textId="740B1E2C" w:rsidR="00E44F06" w:rsidRDefault="00E44F06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E44F06" w14:paraId="133DB1C8" w14:textId="77777777" w:rsidTr="006B3543">
        <w:tc>
          <w:tcPr>
            <w:tcW w:w="0" w:type="auto"/>
          </w:tcPr>
          <w:p w14:paraId="4E51947B" w14:textId="0E4C61A2" w:rsidR="00E44F06" w:rsidRDefault="00E44F06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36" w:type="dxa"/>
          </w:tcPr>
          <w:p w14:paraId="2ABA1BCF" w14:textId="231602D9" w:rsidR="00E44F06" w:rsidRDefault="0024256C" w:rsidP="00843E93">
            <w:r>
              <w:rPr>
                <w:rFonts w:hint="eastAsia"/>
              </w:rPr>
              <w:t>T</w:t>
            </w:r>
            <w:r>
              <w:t xml:space="preserve">OPIC: </w:t>
            </w:r>
            <w:r w:rsidRPr="0024256C">
              <w:t>Severe pneumonia</w:t>
            </w:r>
          </w:p>
        </w:tc>
        <w:tc>
          <w:tcPr>
            <w:tcW w:w="1276" w:type="dxa"/>
          </w:tcPr>
          <w:p w14:paraId="40C9A7F8" w14:textId="461ACF4A" w:rsidR="00E44F06" w:rsidRDefault="0024256C" w:rsidP="00843E93">
            <w:r>
              <w:rPr>
                <w:rFonts w:hint="eastAsia"/>
              </w:rPr>
              <w:t>1</w:t>
            </w:r>
            <w:r>
              <w:t>9147</w:t>
            </w:r>
          </w:p>
        </w:tc>
      </w:tr>
      <w:tr w:rsidR="00E44F06" w14:paraId="605240D7" w14:textId="77777777" w:rsidTr="006B3543">
        <w:tc>
          <w:tcPr>
            <w:tcW w:w="0" w:type="auto"/>
          </w:tcPr>
          <w:p w14:paraId="40DA1395" w14:textId="44BF5FE2" w:rsidR="00E44F06" w:rsidRDefault="0024256C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36" w:type="dxa"/>
          </w:tcPr>
          <w:p w14:paraId="092E1160" w14:textId="775926BD" w:rsidR="00E44F06" w:rsidRDefault="0024256C" w:rsidP="0024256C">
            <w:r>
              <w:t>TOPIC: Chinese herbal injection</w:t>
            </w:r>
          </w:p>
        </w:tc>
        <w:tc>
          <w:tcPr>
            <w:tcW w:w="1276" w:type="dxa"/>
          </w:tcPr>
          <w:p w14:paraId="475D45F9" w14:textId="1DA0F8E0" w:rsidR="00E44F06" w:rsidRDefault="0024256C" w:rsidP="00843E93">
            <w:r>
              <w:rPr>
                <w:rFonts w:hint="eastAsia"/>
              </w:rPr>
              <w:t>6</w:t>
            </w:r>
            <w:r>
              <w:t>38</w:t>
            </w:r>
          </w:p>
        </w:tc>
      </w:tr>
      <w:tr w:rsidR="00E44F06" w14:paraId="73508D0C" w14:textId="77777777" w:rsidTr="006B3543">
        <w:tc>
          <w:tcPr>
            <w:tcW w:w="0" w:type="auto"/>
          </w:tcPr>
          <w:p w14:paraId="4E8E5AB6" w14:textId="7BCB4BA2" w:rsidR="00E44F06" w:rsidRDefault="0024256C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36" w:type="dxa"/>
          </w:tcPr>
          <w:p w14:paraId="463AD374" w14:textId="021FC47A" w:rsidR="00E44F06" w:rsidRDefault="0024256C" w:rsidP="0024256C">
            <w:r>
              <w:t>TOPIC: Traditional Chinese medicine injection</w:t>
            </w:r>
          </w:p>
        </w:tc>
        <w:tc>
          <w:tcPr>
            <w:tcW w:w="1276" w:type="dxa"/>
          </w:tcPr>
          <w:p w14:paraId="59CEF317" w14:textId="5A865CED" w:rsidR="00E44F06" w:rsidRDefault="0024256C" w:rsidP="00843E93">
            <w:r>
              <w:rPr>
                <w:rFonts w:hint="eastAsia"/>
              </w:rPr>
              <w:t>1</w:t>
            </w:r>
            <w:r>
              <w:t>641</w:t>
            </w:r>
          </w:p>
        </w:tc>
      </w:tr>
      <w:tr w:rsidR="00E44F06" w14:paraId="40137C22" w14:textId="77777777" w:rsidTr="006B3543">
        <w:tc>
          <w:tcPr>
            <w:tcW w:w="0" w:type="auto"/>
          </w:tcPr>
          <w:p w14:paraId="74400170" w14:textId="13EF22DF" w:rsidR="00E44F06" w:rsidRDefault="0024256C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36" w:type="dxa"/>
          </w:tcPr>
          <w:p w14:paraId="56841E19" w14:textId="63C1E9AB" w:rsidR="00E44F06" w:rsidRDefault="0024256C" w:rsidP="0024256C">
            <w:r>
              <w:t>TOPIC: Traditional Chinese medicine</w:t>
            </w:r>
          </w:p>
        </w:tc>
        <w:tc>
          <w:tcPr>
            <w:tcW w:w="1276" w:type="dxa"/>
          </w:tcPr>
          <w:p w14:paraId="25837B07" w14:textId="7609E39B" w:rsidR="00E44F06" w:rsidRDefault="0024256C" w:rsidP="00843E93">
            <w:r>
              <w:rPr>
                <w:rFonts w:hint="eastAsia"/>
              </w:rPr>
              <w:t>2</w:t>
            </w:r>
            <w:r>
              <w:t>7377</w:t>
            </w:r>
          </w:p>
        </w:tc>
      </w:tr>
      <w:tr w:rsidR="0024256C" w14:paraId="71E863BE" w14:textId="77777777" w:rsidTr="006B3543">
        <w:tc>
          <w:tcPr>
            <w:tcW w:w="0" w:type="auto"/>
          </w:tcPr>
          <w:p w14:paraId="7FC04B1C" w14:textId="7AF49D7E" w:rsidR="0024256C" w:rsidRDefault="0024256C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136" w:type="dxa"/>
          </w:tcPr>
          <w:p w14:paraId="0F0E6F94" w14:textId="3A267A5B" w:rsidR="0024256C" w:rsidRDefault="0024256C" w:rsidP="0024256C">
            <w:r>
              <w:t xml:space="preserve">TOPIC: </w:t>
            </w:r>
            <w:proofErr w:type="spellStart"/>
            <w:r>
              <w:t>xuebijing</w:t>
            </w:r>
            <w:proofErr w:type="spellEnd"/>
          </w:p>
        </w:tc>
        <w:tc>
          <w:tcPr>
            <w:tcW w:w="1276" w:type="dxa"/>
          </w:tcPr>
          <w:p w14:paraId="37DB44BA" w14:textId="43251A4C" w:rsidR="0024256C" w:rsidRDefault="0024256C" w:rsidP="00843E93">
            <w:r>
              <w:rPr>
                <w:rFonts w:hint="eastAsia"/>
              </w:rPr>
              <w:t>1</w:t>
            </w:r>
            <w:r>
              <w:t>57</w:t>
            </w:r>
          </w:p>
        </w:tc>
      </w:tr>
      <w:tr w:rsidR="0024256C" w14:paraId="20288C1A" w14:textId="77777777" w:rsidTr="006B3543">
        <w:tc>
          <w:tcPr>
            <w:tcW w:w="0" w:type="auto"/>
          </w:tcPr>
          <w:p w14:paraId="2000E0A0" w14:textId="0EF599FD" w:rsidR="0024256C" w:rsidRDefault="0024256C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136" w:type="dxa"/>
          </w:tcPr>
          <w:p w14:paraId="5CB62D98" w14:textId="65B52D4B" w:rsidR="0024256C" w:rsidRDefault="0024256C" w:rsidP="0024256C">
            <w:r>
              <w:t xml:space="preserve">TOPIC: </w:t>
            </w:r>
            <w:proofErr w:type="spellStart"/>
            <w:r>
              <w:t>tanreqing</w:t>
            </w:r>
            <w:proofErr w:type="spellEnd"/>
          </w:p>
        </w:tc>
        <w:tc>
          <w:tcPr>
            <w:tcW w:w="1276" w:type="dxa"/>
          </w:tcPr>
          <w:p w14:paraId="54000765" w14:textId="379123B5" w:rsidR="0024256C" w:rsidRDefault="0024256C" w:rsidP="00843E93">
            <w:r>
              <w:rPr>
                <w:rFonts w:hint="eastAsia"/>
              </w:rPr>
              <w:t>5</w:t>
            </w:r>
            <w:r>
              <w:t>4</w:t>
            </w:r>
          </w:p>
        </w:tc>
      </w:tr>
      <w:tr w:rsidR="0024256C" w14:paraId="3686B0D9" w14:textId="77777777" w:rsidTr="006B3543">
        <w:tc>
          <w:tcPr>
            <w:tcW w:w="0" w:type="auto"/>
          </w:tcPr>
          <w:p w14:paraId="38E1515F" w14:textId="4603D121" w:rsidR="0024256C" w:rsidRDefault="0024256C" w:rsidP="00843E93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136" w:type="dxa"/>
          </w:tcPr>
          <w:p w14:paraId="36FB7DA8" w14:textId="3B09B9A8" w:rsidR="0024256C" w:rsidRDefault="0024256C" w:rsidP="0024256C">
            <w:r>
              <w:t xml:space="preserve">TOPIC: </w:t>
            </w:r>
            <w:proofErr w:type="spellStart"/>
            <w:r>
              <w:t>xiyanping</w:t>
            </w:r>
            <w:proofErr w:type="spellEnd"/>
          </w:p>
        </w:tc>
        <w:tc>
          <w:tcPr>
            <w:tcW w:w="1276" w:type="dxa"/>
          </w:tcPr>
          <w:p w14:paraId="69106F32" w14:textId="2C78876B" w:rsidR="0024256C" w:rsidRDefault="0024256C" w:rsidP="00843E93">
            <w:r>
              <w:rPr>
                <w:rFonts w:hint="eastAsia"/>
              </w:rPr>
              <w:t>2</w:t>
            </w:r>
            <w:r>
              <w:t>7</w:t>
            </w:r>
          </w:p>
        </w:tc>
      </w:tr>
      <w:tr w:rsidR="0024256C" w14:paraId="66EDF327" w14:textId="77777777" w:rsidTr="006B3543">
        <w:tc>
          <w:tcPr>
            <w:tcW w:w="0" w:type="auto"/>
          </w:tcPr>
          <w:p w14:paraId="56EC1691" w14:textId="02B7E54E" w:rsidR="0024256C" w:rsidRDefault="0024256C" w:rsidP="00843E93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136" w:type="dxa"/>
          </w:tcPr>
          <w:p w14:paraId="3A2AAD7D" w14:textId="46792C70" w:rsidR="0024256C" w:rsidRDefault="0024256C" w:rsidP="0024256C">
            <w:r>
              <w:t xml:space="preserve">TOPIC: </w:t>
            </w:r>
            <w:proofErr w:type="spellStart"/>
            <w:r>
              <w:t>reduning</w:t>
            </w:r>
            <w:proofErr w:type="spellEnd"/>
          </w:p>
        </w:tc>
        <w:tc>
          <w:tcPr>
            <w:tcW w:w="1276" w:type="dxa"/>
          </w:tcPr>
          <w:p w14:paraId="124E7512" w14:textId="77FE04D1" w:rsidR="0024256C" w:rsidRDefault="0024256C" w:rsidP="00843E93">
            <w:r>
              <w:rPr>
                <w:rFonts w:hint="eastAsia"/>
              </w:rPr>
              <w:t>4</w:t>
            </w:r>
            <w:r>
              <w:t>6</w:t>
            </w:r>
          </w:p>
        </w:tc>
      </w:tr>
      <w:tr w:rsidR="0024256C" w14:paraId="79E8776D" w14:textId="77777777" w:rsidTr="006B3543">
        <w:tc>
          <w:tcPr>
            <w:tcW w:w="0" w:type="auto"/>
          </w:tcPr>
          <w:p w14:paraId="01D7AEFA" w14:textId="714D4925" w:rsidR="0024256C" w:rsidRDefault="0024256C" w:rsidP="00843E93"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6136" w:type="dxa"/>
          </w:tcPr>
          <w:p w14:paraId="4A606E15" w14:textId="4AB6EBB8" w:rsidR="0024256C" w:rsidRDefault="0024256C" w:rsidP="0024256C">
            <w:r>
              <w:t xml:space="preserve">TOPIC: </w:t>
            </w:r>
            <w:proofErr w:type="spellStart"/>
            <w:r>
              <w:t>shenfu</w:t>
            </w:r>
            <w:proofErr w:type="spellEnd"/>
          </w:p>
        </w:tc>
        <w:tc>
          <w:tcPr>
            <w:tcW w:w="1276" w:type="dxa"/>
          </w:tcPr>
          <w:p w14:paraId="706BFD7C" w14:textId="69F770E2" w:rsidR="0024256C" w:rsidRDefault="0024256C" w:rsidP="00843E93">
            <w:r>
              <w:rPr>
                <w:rFonts w:hint="eastAsia"/>
              </w:rPr>
              <w:t>2</w:t>
            </w:r>
            <w:r>
              <w:t>67</w:t>
            </w:r>
          </w:p>
        </w:tc>
      </w:tr>
      <w:tr w:rsidR="0024256C" w14:paraId="69B2E72D" w14:textId="77777777" w:rsidTr="006B3543">
        <w:tc>
          <w:tcPr>
            <w:tcW w:w="0" w:type="auto"/>
          </w:tcPr>
          <w:p w14:paraId="013A79C6" w14:textId="176A742C" w:rsidR="0024256C" w:rsidRDefault="0024256C" w:rsidP="00843E93"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6136" w:type="dxa"/>
          </w:tcPr>
          <w:p w14:paraId="3B5E4E1D" w14:textId="6D34C930" w:rsidR="0024256C" w:rsidRDefault="0024256C" w:rsidP="0024256C">
            <w:r>
              <w:t xml:space="preserve">TOPIC: </w:t>
            </w:r>
            <w:proofErr w:type="spellStart"/>
            <w:r>
              <w:t>shenmai</w:t>
            </w:r>
            <w:proofErr w:type="spellEnd"/>
          </w:p>
        </w:tc>
        <w:tc>
          <w:tcPr>
            <w:tcW w:w="1276" w:type="dxa"/>
          </w:tcPr>
          <w:p w14:paraId="2BE77652" w14:textId="5EA91D11" w:rsidR="0024256C" w:rsidRDefault="0024256C" w:rsidP="00843E93">
            <w:r>
              <w:rPr>
                <w:rFonts w:hint="eastAsia"/>
              </w:rPr>
              <w:t>1</w:t>
            </w:r>
            <w:r>
              <w:t>39</w:t>
            </w:r>
          </w:p>
        </w:tc>
      </w:tr>
      <w:tr w:rsidR="0024256C" w14:paraId="3CD73D9A" w14:textId="77777777" w:rsidTr="006B3543">
        <w:tc>
          <w:tcPr>
            <w:tcW w:w="0" w:type="auto"/>
          </w:tcPr>
          <w:p w14:paraId="1D09CE04" w14:textId="10D65DDD" w:rsidR="0024256C" w:rsidRDefault="0024256C" w:rsidP="00843E93"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6136" w:type="dxa"/>
          </w:tcPr>
          <w:p w14:paraId="1C31428D" w14:textId="2440004D" w:rsidR="0024256C" w:rsidRDefault="0024256C" w:rsidP="0024256C">
            <w:r>
              <w:rPr>
                <w:rFonts w:hint="eastAsia"/>
              </w:rPr>
              <w:t>#</w:t>
            </w:r>
            <w:r>
              <w:t xml:space="preserve">2 OR </w:t>
            </w:r>
            <w:r>
              <w:rPr>
                <w:rFonts w:hint="eastAsia"/>
              </w:rPr>
              <w:t>#</w:t>
            </w:r>
            <w:r>
              <w:t xml:space="preserve">3 OR </w:t>
            </w:r>
            <w:r>
              <w:rPr>
                <w:rFonts w:hint="eastAsia"/>
              </w:rPr>
              <w:t>#</w:t>
            </w:r>
            <w:r>
              <w:t xml:space="preserve">4 OR </w:t>
            </w:r>
            <w:r>
              <w:rPr>
                <w:rFonts w:hint="eastAsia"/>
              </w:rPr>
              <w:t>#</w:t>
            </w:r>
            <w:r>
              <w:t xml:space="preserve">5 OR </w:t>
            </w:r>
            <w:r>
              <w:rPr>
                <w:rFonts w:hint="eastAsia"/>
              </w:rPr>
              <w:t>#</w:t>
            </w:r>
            <w:r>
              <w:t xml:space="preserve">6 OR </w:t>
            </w:r>
            <w:r>
              <w:rPr>
                <w:rFonts w:hint="eastAsia"/>
              </w:rPr>
              <w:t>#</w:t>
            </w:r>
            <w:r>
              <w:t xml:space="preserve">7 OR </w:t>
            </w:r>
            <w:r>
              <w:rPr>
                <w:rFonts w:hint="eastAsia"/>
              </w:rPr>
              <w:t>#</w:t>
            </w:r>
            <w:r>
              <w:t xml:space="preserve">8 OR </w:t>
            </w:r>
            <w:r>
              <w:rPr>
                <w:rFonts w:hint="eastAsia"/>
              </w:rPr>
              <w:t>#</w:t>
            </w:r>
            <w:r>
              <w:t xml:space="preserve">9 OR </w:t>
            </w:r>
            <w:r>
              <w:rPr>
                <w:rFonts w:hint="eastAsia"/>
              </w:rPr>
              <w:t>#</w:t>
            </w:r>
            <w:r>
              <w:t xml:space="preserve">10 </w:t>
            </w:r>
          </w:p>
        </w:tc>
        <w:tc>
          <w:tcPr>
            <w:tcW w:w="1276" w:type="dxa"/>
          </w:tcPr>
          <w:p w14:paraId="28D2DF8F" w14:textId="0431C312" w:rsidR="0024256C" w:rsidRDefault="0024256C" w:rsidP="00843E93">
            <w:r>
              <w:rPr>
                <w:rFonts w:hint="eastAsia"/>
              </w:rPr>
              <w:t>2</w:t>
            </w:r>
            <w:r>
              <w:t>8172</w:t>
            </w:r>
          </w:p>
        </w:tc>
      </w:tr>
      <w:tr w:rsidR="006B3543" w14:paraId="41288C0C" w14:textId="77777777" w:rsidTr="006B3543">
        <w:tc>
          <w:tcPr>
            <w:tcW w:w="0" w:type="auto"/>
          </w:tcPr>
          <w:p w14:paraId="473E734D" w14:textId="1770D3D6" w:rsidR="006B3543" w:rsidRDefault="006B3543" w:rsidP="00843E93"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6136" w:type="dxa"/>
          </w:tcPr>
          <w:p w14:paraId="41DA1F02" w14:textId="3F3EB960" w:rsidR="006B3543" w:rsidRDefault="006B3543" w:rsidP="006B3543">
            <w:r>
              <w:rPr>
                <w:rFonts w:hint="eastAsia"/>
              </w:rPr>
              <w:t>#</w:t>
            </w:r>
            <w:r>
              <w:t>1 AND #11</w:t>
            </w:r>
          </w:p>
        </w:tc>
        <w:tc>
          <w:tcPr>
            <w:tcW w:w="1276" w:type="dxa"/>
          </w:tcPr>
          <w:p w14:paraId="67E46CA3" w14:textId="7D7E6300" w:rsidR="006B3543" w:rsidRDefault="006B3543" w:rsidP="00843E93">
            <w:r>
              <w:rPr>
                <w:rFonts w:hint="eastAsia"/>
              </w:rPr>
              <w:t>9</w:t>
            </w:r>
            <w:r>
              <w:t>3</w:t>
            </w:r>
          </w:p>
        </w:tc>
      </w:tr>
    </w:tbl>
    <w:p w14:paraId="55ACCFEE" w14:textId="61B1B2E1" w:rsidR="005C58D0" w:rsidRDefault="005C58D0" w:rsidP="00843E93"/>
    <w:p w14:paraId="035DF472" w14:textId="77777777" w:rsidR="005C58D0" w:rsidRPr="00843E93" w:rsidRDefault="005C58D0" w:rsidP="00843E93">
      <w:r>
        <w:rPr>
          <w:rFonts w:hint="eastAsia"/>
        </w:rPr>
        <w:t>Cochrane</w:t>
      </w:r>
      <w:r>
        <w:t xml:space="preserve">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5C58D0" w14:paraId="33626467" w14:textId="77777777" w:rsidTr="00E37233">
        <w:tc>
          <w:tcPr>
            <w:tcW w:w="0" w:type="auto"/>
          </w:tcPr>
          <w:p w14:paraId="13B02DAA" w14:textId="21B348A2" w:rsidR="005C58D0" w:rsidRDefault="005C58D0" w:rsidP="00085CEB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36" w:type="dxa"/>
          </w:tcPr>
          <w:p w14:paraId="68D48076" w14:textId="447A87CD" w:rsidR="005C58D0" w:rsidRDefault="005C58D0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276" w:type="dxa"/>
          </w:tcPr>
          <w:p w14:paraId="3B51276D" w14:textId="6F4A84C7" w:rsidR="005C58D0" w:rsidRDefault="005C58D0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5C58D0" w14:paraId="1D931837" w14:textId="77777777" w:rsidTr="00E37233">
        <w:tc>
          <w:tcPr>
            <w:tcW w:w="0" w:type="auto"/>
          </w:tcPr>
          <w:p w14:paraId="60B29B28" w14:textId="324BB46D" w:rsidR="005C58D0" w:rsidRDefault="005C58D0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36" w:type="dxa"/>
          </w:tcPr>
          <w:p w14:paraId="3EF74245" w14:textId="13280A4C" w:rsidR="005C58D0" w:rsidRDefault="005C58D0" w:rsidP="00843E93">
            <w:r w:rsidRPr="005C58D0">
              <w:t xml:space="preserve">severe </w:t>
            </w:r>
            <w:proofErr w:type="spellStart"/>
            <w:proofErr w:type="gramStart"/>
            <w:r w:rsidRPr="005C58D0">
              <w:t>pneumonia:ti</w:t>
            </w:r>
            <w:proofErr w:type="gramEnd"/>
            <w:r w:rsidRPr="005C58D0">
              <w:t>,ab,kw</w:t>
            </w:r>
            <w:proofErr w:type="spellEnd"/>
          </w:p>
        </w:tc>
        <w:tc>
          <w:tcPr>
            <w:tcW w:w="1276" w:type="dxa"/>
          </w:tcPr>
          <w:p w14:paraId="2EB62AC2" w14:textId="50649C1E" w:rsidR="005C58D0" w:rsidRDefault="005C58D0" w:rsidP="00843E93">
            <w:r>
              <w:rPr>
                <w:rFonts w:hint="eastAsia"/>
              </w:rPr>
              <w:t>5</w:t>
            </w:r>
            <w:r>
              <w:t>396</w:t>
            </w:r>
          </w:p>
        </w:tc>
      </w:tr>
      <w:tr w:rsidR="005C58D0" w14:paraId="646787F9" w14:textId="77777777" w:rsidTr="00E37233">
        <w:tc>
          <w:tcPr>
            <w:tcW w:w="0" w:type="auto"/>
          </w:tcPr>
          <w:p w14:paraId="2F14B140" w14:textId="4ED8AB03" w:rsidR="005C58D0" w:rsidRDefault="005C58D0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36" w:type="dxa"/>
          </w:tcPr>
          <w:p w14:paraId="47E0B1BA" w14:textId="66405301" w:rsidR="005C58D0" w:rsidRDefault="005C58D0" w:rsidP="00843E93">
            <w:r w:rsidRPr="005C58D0">
              <w:t xml:space="preserve">Chinese herbal </w:t>
            </w:r>
            <w:proofErr w:type="spellStart"/>
            <w:proofErr w:type="gramStart"/>
            <w:r w:rsidRPr="005C58D0">
              <w:t>injection:ti</w:t>
            </w:r>
            <w:proofErr w:type="gramEnd"/>
            <w:r w:rsidRPr="005C58D0">
              <w:t>,ab,kw</w:t>
            </w:r>
            <w:proofErr w:type="spellEnd"/>
            <w:r w:rsidRPr="005C58D0">
              <w:t xml:space="preserve"> OR</w:t>
            </w:r>
            <w:r>
              <w:t xml:space="preserve"> </w:t>
            </w:r>
            <w:r w:rsidRPr="005C58D0">
              <w:t xml:space="preserve">Traditional Chinese medicine </w:t>
            </w:r>
            <w:proofErr w:type="spellStart"/>
            <w:r w:rsidRPr="005C58D0">
              <w:lastRenderedPageBreak/>
              <w:t>injection:ti,ab,kw</w:t>
            </w:r>
            <w:proofErr w:type="spellEnd"/>
            <w:r w:rsidRPr="005C58D0">
              <w:t xml:space="preserve"> OR</w:t>
            </w:r>
            <w:r>
              <w:t xml:space="preserve"> </w:t>
            </w:r>
            <w:r w:rsidRPr="005C58D0">
              <w:t xml:space="preserve">Traditional Chinese </w:t>
            </w:r>
            <w:proofErr w:type="spellStart"/>
            <w:r w:rsidRPr="005C58D0">
              <w:t>medicine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xuebijing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tanreqing:ti,ab,kw</w:t>
            </w:r>
            <w:proofErr w:type="spellEnd"/>
          </w:p>
        </w:tc>
        <w:tc>
          <w:tcPr>
            <w:tcW w:w="1276" w:type="dxa"/>
          </w:tcPr>
          <w:p w14:paraId="120EFF5F" w14:textId="75F2B0AA" w:rsidR="005C58D0" w:rsidRPr="005C58D0" w:rsidRDefault="005C58D0" w:rsidP="00843E93">
            <w:r>
              <w:lastRenderedPageBreak/>
              <w:t>8210</w:t>
            </w:r>
          </w:p>
        </w:tc>
      </w:tr>
      <w:tr w:rsidR="005C58D0" w14:paraId="0CD12ED3" w14:textId="77777777" w:rsidTr="00E37233">
        <w:tc>
          <w:tcPr>
            <w:tcW w:w="0" w:type="auto"/>
          </w:tcPr>
          <w:p w14:paraId="72D83897" w14:textId="43B80A0C" w:rsidR="005C58D0" w:rsidRDefault="005C58D0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36" w:type="dxa"/>
          </w:tcPr>
          <w:p w14:paraId="6BFFF097" w14:textId="1C812B82" w:rsidR="005C58D0" w:rsidRDefault="005C58D0" w:rsidP="00843E93">
            <w:proofErr w:type="spellStart"/>
            <w:proofErr w:type="gramStart"/>
            <w:r w:rsidRPr="005C58D0">
              <w:t>xiyanping:ti</w:t>
            </w:r>
            <w:proofErr w:type="gramEnd"/>
            <w:r w:rsidRPr="005C58D0">
              <w:t>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reduning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shenfu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shenmai:ti,ab,kw</w:t>
            </w:r>
            <w:proofErr w:type="spellEnd"/>
          </w:p>
        </w:tc>
        <w:tc>
          <w:tcPr>
            <w:tcW w:w="1276" w:type="dxa"/>
          </w:tcPr>
          <w:p w14:paraId="54BDB4E2" w14:textId="554AE9E4" w:rsidR="005C58D0" w:rsidRPr="00E37233" w:rsidRDefault="00E37233" w:rsidP="00843E93">
            <w:r>
              <w:t>360</w:t>
            </w:r>
          </w:p>
        </w:tc>
      </w:tr>
      <w:tr w:rsidR="005C58D0" w14:paraId="4E3E1670" w14:textId="77777777" w:rsidTr="00E37233">
        <w:tc>
          <w:tcPr>
            <w:tcW w:w="0" w:type="auto"/>
          </w:tcPr>
          <w:p w14:paraId="4FFE1DA2" w14:textId="1197C315" w:rsidR="005C58D0" w:rsidRDefault="00E37233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36" w:type="dxa"/>
          </w:tcPr>
          <w:p w14:paraId="62C3A68B" w14:textId="45C5D402" w:rsidR="005C58D0" w:rsidRDefault="00E37233" w:rsidP="00843E93">
            <w:r>
              <w:rPr>
                <w:rFonts w:hint="eastAsia"/>
              </w:rPr>
              <w:t>#</w:t>
            </w:r>
            <w:r>
              <w:t>2 OR #3</w:t>
            </w:r>
          </w:p>
        </w:tc>
        <w:tc>
          <w:tcPr>
            <w:tcW w:w="1276" w:type="dxa"/>
          </w:tcPr>
          <w:p w14:paraId="06D90268" w14:textId="47539285" w:rsidR="005C58D0" w:rsidRDefault="00E37233" w:rsidP="00843E93">
            <w:r>
              <w:rPr>
                <w:rFonts w:hint="eastAsia"/>
              </w:rPr>
              <w:t>1</w:t>
            </w:r>
            <w:r>
              <w:t>20</w:t>
            </w:r>
          </w:p>
        </w:tc>
      </w:tr>
      <w:tr w:rsidR="00E37233" w14:paraId="71CAFDA5" w14:textId="77777777" w:rsidTr="00E37233">
        <w:tc>
          <w:tcPr>
            <w:tcW w:w="0" w:type="auto"/>
          </w:tcPr>
          <w:p w14:paraId="245701EC" w14:textId="0736AF17" w:rsidR="00E37233" w:rsidRDefault="00E37233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136" w:type="dxa"/>
          </w:tcPr>
          <w:p w14:paraId="38F18C1B" w14:textId="4D0FA516" w:rsidR="00E37233" w:rsidRDefault="00E37233" w:rsidP="00843E93">
            <w:r w:rsidRPr="00E37233">
              <w:t xml:space="preserve">randomized </w:t>
            </w:r>
            <w:proofErr w:type="spellStart"/>
            <w:r w:rsidRPr="00E37233">
              <w:t>controlled:pt</w:t>
            </w:r>
            <w:proofErr w:type="spellEnd"/>
          </w:p>
        </w:tc>
        <w:tc>
          <w:tcPr>
            <w:tcW w:w="1276" w:type="dxa"/>
          </w:tcPr>
          <w:p w14:paraId="2598CBB1" w14:textId="09BC3A22" w:rsidR="00E37233" w:rsidRDefault="00E37233" w:rsidP="00843E93">
            <w:r>
              <w:rPr>
                <w:rFonts w:hint="eastAsia"/>
              </w:rPr>
              <w:t>5</w:t>
            </w:r>
            <w:r>
              <w:t>06157</w:t>
            </w:r>
          </w:p>
        </w:tc>
      </w:tr>
      <w:tr w:rsidR="00E37233" w14:paraId="5B012AFF" w14:textId="77777777" w:rsidTr="00E37233">
        <w:tc>
          <w:tcPr>
            <w:tcW w:w="0" w:type="auto"/>
          </w:tcPr>
          <w:p w14:paraId="0E17179F" w14:textId="39EEC1DA" w:rsidR="00E37233" w:rsidRDefault="00E37233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136" w:type="dxa"/>
          </w:tcPr>
          <w:p w14:paraId="26F1D92C" w14:textId="184D4AEC" w:rsidR="00E37233" w:rsidRPr="00E37233" w:rsidRDefault="00E37233" w:rsidP="00843E93">
            <w:r>
              <w:rPr>
                <w:rFonts w:hint="eastAsia"/>
              </w:rPr>
              <w:t>#</w:t>
            </w:r>
            <w:r>
              <w:t>1 AND #4 AND #5</w:t>
            </w:r>
          </w:p>
        </w:tc>
        <w:tc>
          <w:tcPr>
            <w:tcW w:w="1276" w:type="dxa"/>
          </w:tcPr>
          <w:p w14:paraId="27253F7B" w14:textId="68400E55" w:rsidR="00E37233" w:rsidRDefault="00E37233" w:rsidP="00843E93">
            <w:r>
              <w:rPr>
                <w:rFonts w:hint="eastAsia"/>
              </w:rPr>
              <w:t>2</w:t>
            </w:r>
          </w:p>
        </w:tc>
      </w:tr>
    </w:tbl>
    <w:p w14:paraId="1F115903" w14:textId="77907951" w:rsidR="00BC19C9" w:rsidRDefault="00BC19C9" w:rsidP="00843E93"/>
    <w:p w14:paraId="7C8AFF39" w14:textId="1F739960" w:rsidR="00BC19C9" w:rsidRDefault="00085CEB" w:rsidP="00843E93">
      <w:r>
        <w:rPr>
          <w:rFonts w:hint="eastAsia"/>
        </w:rPr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085CEB" w14:paraId="613EB0F9" w14:textId="77777777" w:rsidTr="00085CEB">
        <w:tc>
          <w:tcPr>
            <w:tcW w:w="0" w:type="auto"/>
          </w:tcPr>
          <w:p w14:paraId="252E76A5" w14:textId="5E71E0F6" w:rsidR="00085CEB" w:rsidRDefault="00085CEB" w:rsidP="00085CEB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136" w:type="dxa"/>
          </w:tcPr>
          <w:p w14:paraId="028A5F5B" w14:textId="3E3DC918" w:rsidR="00085CEB" w:rsidRDefault="00085CEB" w:rsidP="00085CEB">
            <w:pPr>
              <w:jc w:val="center"/>
            </w:pPr>
            <w:r>
              <w:rPr>
                <w:rFonts w:hint="eastAsia"/>
              </w:rPr>
              <w:t>Search</w:t>
            </w:r>
            <w:r>
              <w:t xml:space="preserve"> </w:t>
            </w:r>
            <w:r>
              <w:rPr>
                <w:rFonts w:hint="eastAsia"/>
              </w:rPr>
              <w:t>term</w:t>
            </w:r>
          </w:p>
        </w:tc>
        <w:tc>
          <w:tcPr>
            <w:tcW w:w="1276" w:type="dxa"/>
          </w:tcPr>
          <w:p w14:paraId="1178C588" w14:textId="50FB7CA2" w:rsidR="00085CEB" w:rsidRDefault="00085CEB" w:rsidP="00085CEB">
            <w:pPr>
              <w:jc w:val="center"/>
            </w:pPr>
            <w:r>
              <w:rPr>
                <w:rFonts w:hint="eastAsia"/>
              </w:rPr>
              <w:t>Results</w:t>
            </w:r>
          </w:p>
        </w:tc>
      </w:tr>
      <w:tr w:rsidR="00085CEB" w14:paraId="5FF85B11" w14:textId="77777777" w:rsidTr="00085CEB">
        <w:tc>
          <w:tcPr>
            <w:tcW w:w="0" w:type="auto"/>
          </w:tcPr>
          <w:p w14:paraId="3D1824A3" w14:textId="7F32EBFE" w:rsidR="00085CEB" w:rsidRDefault="00085CEB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36" w:type="dxa"/>
          </w:tcPr>
          <w:p w14:paraId="6242556F" w14:textId="06A8D0BF" w:rsidR="00085CEB" w:rsidRPr="00085CEB" w:rsidRDefault="00085CEB" w:rsidP="00843E93">
            <w:bookmarkStart w:id="0" w:name="OLE_LINK1"/>
            <w:r w:rsidRPr="00A94A4C">
              <w:t>'severe pneumonia</w:t>
            </w:r>
            <w:proofErr w:type="gramStart"/>
            <w:r w:rsidRPr="00A94A4C">
              <w:t>'</w:t>
            </w:r>
            <w:bookmarkEnd w:id="0"/>
            <w:r w:rsidRPr="00A94A4C">
              <w:t>:</w:t>
            </w:r>
            <w:proofErr w:type="spellStart"/>
            <w:r w:rsidRPr="00A94A4C">
              <w:t>ti</w:t>
            </w:r>
            <w:proofErr w:type="gramEnd"/>
            <w:r w:rsidRPr="00A94A4C">
              <w:t>,ab,kw</w:t>
            </w:r>
            <w:proofErr w:type="spellEnd"/>
          </w:p>
        </w:tc>
        <w:tc>
          <w:tcPr>
            <w:tcW w:w="1276" w:type="dxa"/>
          </w:tcPr>
          <w:p w14:paraId="25D46376" w14:textId="5C809BEA" w:rsidR="00085CEB" w:rsidRDefault="00085CEB" w:rsidP="00843E93">
            <w:r>
              <w:rPr>
                <w:rFonts w:hint="eastAsia"/>
              </w:rPr>
              <w:t>4</w:t>
            </w:r>
            <w:r>
              <w:t>952</w:t>
            </w:r>
          </w:p>
        </w:tc>
      </w:tr>
      <w:tr w:rsidR="00085CEB" w14:paraId="157B0108" w14:textId="77777777" w:rsidTr="00085CEB">
        <w:tc>
          <w:tcPr>
            <w:tcW w:w="0" w:type="auto"/>
          </w:tcPr>
          <w:p w14:paraId="55CA73AA" w14:textId="6A3FBFA3" w:rsidR="00085CEB" w:rsidRDefault="00085CEB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36" w:type="dxa"/>
          </w:tcPr>
          <w:p w14:paraId="52C42E74" w14:textId="466C18C6" w:rsidR="00085CEB" w:rsidRPr="00085CEB" w:rsidRDefault="00085CEB" w:rsidP="00843E93">
            <w:r w:rsidRPr="00A94A4C">
              <w:t>'</w:t>
            </w:r>
            <w:proofErr w:type="spellStart"/>
            <w:r w:rsidRPr="00A94A4C">
              <w:t>chinese</w:t>
            </w:r>
            <w:proofErr w:type="spellEnd"/>
            <w:r w:rsidRPr="00A94A4C">
              <w:t xml:space="preserve"> herbal injection</w:t>
            </w:r>
            <w:proofErr w:type="gramStart"/>
            <w:r w:rsidRPr="00A94A4C">
              <w:t>':</w:t>
            </w:r>
            <w:proofErr w:type="spellStart"/>
            <w:r w:rsidRPr="00A94A4C">
              <w:t>ti</w:t>
            </w:r>
            <w:proofErr w:type="gramEnd"/>
            <w:r w:rsidRPr="00A94A4C">
              <w:t>,ab,kw</w:t>
            </w:r>
            <w:proofErr w:type="spellEnd"/>
            <w:r w:rsidRPr="00A94A4C">
              <w:t xml:space="preserve"> OR 'traditional </w:t>
            </w:r>
            <w:proofErr w:type="spellStart"/>
            <w:r w:rsidRPr="00A94A4C">
              <w:t>chinese</w:t>
            </w:r>
            <w:proofErr w:type="spellEnd"/>
            <w:r w:rsidRPr="00A94A4C">
              <w:t xml:space="preserve"> medicine injection':</w:t>
            </w:r>
            <w:proofErr w:type="spellStart"/>
            <w:r w:rsidRPr="00A94A4C">
              <w:t>ti,ab,kw</w:t>
            </w:r>
            <w:proofErr w:type="spellEnd"/>
            <w:r w:rsidRPr="00A94A4C">
              <w:t xml:space="preserve"> OR 'traditional </w:t>
            </w:r>
            <w:proofErr w:type="spellStart"/>
            <w:r w:rsidRPr="00A94A4C">
              <w:t>chinese</w:t>
            </w:r>
            <w:proofErr w:type="spellEnd"/>
            <w:r w:rsidRPr="00A94A4C">
              <w:t xml:space="preserve"> medicine':</w:t>
            </w:r>
            <w:proofErr w:type="spellStart"/>
            <w:r w:rsidRPr="00A94A4C">
              <w:t>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xuebij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tanreq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xiyanp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redun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shenfu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shenmai:ti,ab,kw</w:t>
            </w:r>
            <w:proofErr w:type="spellEnd"/>
          </w:p>
        </w:tc>
        <w:tc>
          <w:tcPr>
            <w:tcW w:w="1276" w:type="dxa"/>
          </w:tcPr>
          <w:p w14:paraId="4B36EEFB" w14:textId="4138F1C0" w:rsidR="00085CEB" w:rsidRDefault="00085CEB" w:rsidP="00843E93">
            <w:r>
              <w:rPr>
                <w:rFonts w:hint="eastAsia"/>
              </w:rPr>
              <w:t>3</w:t>
            </w:r>
            <w:r>
              <w:t>1645</w:t>
            </w:r>
          </w:p>
        </w:tc>
      </w:tr>
      <w:tr w:rsidR="00085CEB" w14:paraId="3C8DDA32" w14:textId="77777777" w:rsidTr="00085CEB">
        <w:tc>
          <w:tcPr>
            <w:tcW w:w="0" w:type="auto"/>
          </w:tcPr>
          <w:p w14:paraId="2AE34E53" w14:textId="329BAFC4" w:rsidR="00085CEB" w:rsidRDefault="00085CEB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36" w:type="dxa"/>
          </w:tcPr>
          <w:p w14:paraId="6D408564" w14:textId="619BC988" w:rsidR="00085CEB" w:rsidRDefault="00085CEB" w:rsidP="00843E93">
            <w:proofErr w:type="spellStart"/>
            <w:proofErr w:type="gramStart"/>
            <w:r w:rsidRPr="00085CEB">
              <w:t>random:ti</w:t>
            </w:r>
            <w:proofErr w:type="gramEnd"/>
            <w:r w:rsidRPr="00085CEB">
              <w:t>,ab,kw</w:t>
            </w:r>
            <w:proofErr w:type="spellEnd"/>
          </w:p>
        </w:tc>
        <w:tc>
          <w:tcPr>
            <w:tcW w:w="1276" w:type="dxa"/>
          </w:tcPr>
          <w:p w14:paraId="5F4A32DB" w14:textId="6481B9C7" w:rsidR="00085CEB" w:rsidRDefault="00085CEB" w:rsidP="00843E93">
            <w:r>
              <w:rPr>
                <w:rFonts w:hint="eastAsia"/>
              </w:rPr>
              <w:t>3</w:t>
            </w:r>
            <w:r>
              <w:t>53333</w:t>
            </w:r>
          </w:p>
        </w:tc>
      </w:tr>
      <w:tr w:rsidR="00085CEB" w14:paraId="7CF8B719" w14:textId="77777777" w:rsidTr="00085CEB">
        <w:tc>
          <w:tcPr>
            <w:tcW w:w="0" w:type="auto"/>
          </w:tcPr>
          <w:p w14:paraId="179FC999" w14:textId="32AAC28C" w:rsidR="00085CEB" w:rsidRDefault="00085CEB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36" w:type="dxa"/>
          </w:tcPr>
          <w:p w14:paraId="6805BDBC" w14:textId="6C69BBFD" w:rsidR="00085CEB" w:rsidRPr="00085CEB" w:rsidRDefault="00085CEB" w:rsidP="00843E93">
            <w:r>
              <w:rPr>
                <w:rFonts w:hint="eastAsia"/>
              </w:rPr>
              <w:t>#</w:t>
            </w:r>
            <w:r>
              <w:t>1 AND #2 AND #3</w:t>
            </w:r>
          </w:p>
        </w:tc>
        <w:tc>
          <w:tcPr>
            <w:tcW w:w="1276" w:type="dxa"/>
          </w:tcPr>
          <w:p w14:paraId="3F4CB641" w14:textId="2F5DC901" w:rsidR="00085CEB" w:rsidRDefault="00085CEB" w:rsidP="00843E93">
            <w:r>
              <w:rPr>
                <w:rFonts w:hint="eastAsia"/>
              </w:rPr>
              <w:t>2</w:t>
            </w:r>
          </w:p>
        </w:tc>
      </w:tr>
    </w:tbl>
    <w:p w14:paraId="0DB65E92" w14:textId="77777777" w:rsidR="0056445E" w:rsidRDefault="0056445E" w:rsidP="00843E93"/>
    <w:p w14:paraId="5E752CCE" w14:textId="142EAC01" w:rsidR="00853FAC" w:rsidRDefault="00853FAC" w:rsidP="00843E93">
      <w:r>
        <w:rPr>
          <w:rFonts w:hint="eastAsia"/>
        </w:rPr>
        <w:t>C</w:t>
      </w:r>
      <w:r>
        <w:t>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853FAC" w14:paraId="1A780D30" w14:textId="77777777" w:rsidTr="0056445E">
        <w:tc>
          <w:tcPr>
            <w:tcW w:w="0" w:type="auto"/>
          </w:tcPr>
          <w:p w14:paraId="42EDFA8B" w14:textId="09F021BD" w:rsidR="00853FAC" w:rsidRDefault="00853FAC" w:rsidP="00853FAC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3EB18EDF" w14:textId="26E21E79" w:rsidR="00853FAC" w:rsidRDefault="00853FAC" w:rsidP="00853FAC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3CC2DBD3" w14:textId="65FB20A9" w:rsidR="00853FAC" w:rsidRDefault="00853FAC" w:rsidP="00853FAC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853FAC" w14:paraId="45C5C2A4" w14:textId="77777777" w:rsidTr="0056445E">
        <w:tc>
          <w:tcPr>
            <w:tcW w:w="0" w:type="auto"/>
          </w:tcPr>
          <w:p w14:paraId="7DD60E9B" w14:textId="7FAFB773" w:rsidR="00853FAC" w:rsidRDefault="00853FAC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17FB498C" w14:textId="573524C8" w:rsidR="00853FAC" w:rsidRDefault="00853FAC" w:rsidP="00843E93">
            <w:r>
              <w:t>(</w:t>
            </w:r>
            <w:r w:rsidR="0056445E">
              <w:t>SU=</w:t>
            </w:r>
            <w:r w:rsidR="0056445E" w:rsidRPr="00A94A4C">
              <w:t>'</w:t>
            </w:r>
            <w:r w:rsidRPr="00A94A4C">
              <w:t>severe pneumonia</w:t>
            </w:r>
            <w:r w:rsidR="0056445E" w:rsidRPr="00A94A4C">
              <w:t>'</w:t>
            </w:r>
            <w:r w:rsidR="0056445E">
              <w:t xml:space="preserve"> </w:t>
            </w:r>
            <w:r>
              <w:t xml:space="preserve">OR </w:t>
            </w:r>
            <w:r w:rsidR="0056445E">
              <w:t>SU=</w:t>
            </w:r>
            <w:r w:rsidRPr="00A94A4C">
              <w:t>'severe p</w:t>
            </w:r>
            <w:r>
              <w:t>ulmonary infection</w:t>
            </w:r>
            <w:r w:rsidRPr="00A94A4C">
              <w:t>'</w:t>
            </w:r>
            <w:r>
              <w:t>) AND (</w:t>
            </w:r>
            <w:r w:rsidR="0056445E">
              <w:t>SU=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Xuebijing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Tanreqing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Reduning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Xiyanping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Shenfu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Shenmai</w:t>
            </w:r>
            <w:proofErr w:type="spellEnd"/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1E412F71" w14:textId="0C881CE2" w:rsidR="00853FAC" w:rsidRPr="00853FAC" w:rsidRDefault="0056445E" w:rsidP="00843E93">
            <w:r>
              <w:rPr>
                <w:rFonts w:hint="eastAsia"/>
              </w:rPr>
              <w:t>1</w:t>
            </w:r>
            <w:r>
              <w:t>107</w:t>
            </w:r>
          </w:p>
        </w:tc>
      </w:tr>
    </w:tbl>
    <w:p w14:paraId="77A197AA" w14:textId="2856C4A2" w:rsidR="0056445E" w:rsidRDefault="0056445E" w:rsidP="00843E93"/>
    <w:p w14:paraId="23C23A2B" w14:textId="6C7F548C" w:rsidR="0056445E" w:rsidRDefault="0056445E" w:rsidP="00843E93">
      <w:proofErr w:type="spellStart"/>
      <w:r>
        <w:rPr>
          <w:rFonts w:hint="eastAsia"/>
        </w:rPr>
        <w:t>W</w:t>
      </w:r>
      <w:r>
        <w:t>anfang</w:t>
      </w:r>
      <w:proofErr w:type="spellEnd"/>
      <w:r>
        <w:t xml:space="preserve">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56445E" w14:paraId="129E8FBC" w14:textId="77777777" w:rsidTr="001233D6">
        <w:tc>
          <w:tcPr>
            <w:tcW w:w="0" w:type="auto"/>
          </w:tcPr>
          <w:p w14:paraId="7760C635" w14:textId="77777777" w:rsidR="0056445E" w:rsidRDefault="0056445E" w:rsidP="001233D6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56A0E00E" w14:textId="77777777" w:rsidR="0056445E" w:rsidRDefault="0056445E" w:rsidP="001233D6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74C05C37" w14:textId="77777777" w:rsidR="0056445E" w:rsidRDefault="0056445E" w:rsidP="001233D6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3E00CD" w14:paraId="52283850" w14:textId="77777777" w:rsidTr="003E00CD">
        <w:tc>
          <w:tcPr>
            <w:tcW w:w="0" w:type="auto"/>
          </w:tcPr>
          <w:p w14:paraId="074309BE" w14:textId="3D8E95F5" w:rsidR="003E00CD" w:rsidRDefault="003E00CD" w:rsidP="003E00CD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31D97865" w14:textId="6B426D60" w:rsidR="003E00CD" w:rsidRDefault="003E00CD" w:rsidP="003E00CD">
            <w:r>
              <w:t>(</w:t>
            </w:r>
            <w:proofErr w:type="spellStart"/>
            <w:r>
              <w:t>SU:</w:t>
            </w:r>
            <w:r w:rsidRPr="00A94A4C">
              <w:t>'severe</w:t>
            </w:r>
            <w:proofErr w:type="spellEnd"/>
            <w:r w:rsidRPr="00A94A4C">
              <w:t xml:space="preserve"> pneumonia'</w:t>
            </w:r>
            <w:r>
              <w:t xml:space="preserve"> OR </w:t>
            </w:r>
            <w:proofErr w:type="spellStart"/>
            <w:r>
              <w:t>SU:</w:t>
            </w:r>
            <w:r w:rsidRPr="00A94A4C">
              <w:t>'severe</w:t>
            </w:r>
            <w:proofErr w:type="spellEnd"/>
            <w:r w:rsidRPr="00A94A4C">
              <w:t xml:space="preserve"> p</w:t>
            </w:r>
            <w:r>
              <w:t>ulmonary infection</w:t>
            </w:r>
            <w:r w:rsidRPr="00A94A4C">
              <w:t>'</w:t>
            </w:r>
            <w:r>
              <w:t>) AND (</w:t>
            </w:r>
            <w:proofErr w:type="spellStart"/>
            <w:r>
              <w:t>SU:</w:t>
            </w:r>
            <w:r w:rsidRPr="00A94A4C">
              <w:t>'</w:t>
            </w:r>
            <w:r>
              <w:t>injection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SU:</w:t>
            </w:r>
            <w:r w:rsidRPr="00A94A4C">
              <w:t>'</w:t>
            </w:r>
            <w:r>
              <w:t>extractive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SU:</w:t>
            </w:r>
            <w:r w:rsidRPr="00A94A4C">
              <w:t>'</w:t>
            </w:r>
            <w:r>
              <w:t>for</w:t>
            </w:r>
            <w:proofErr w:type="spellEnd"/>
            <w:r>
              <w:t xml:space="preserve"> injection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Xuebij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Tanreq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Redun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Xiyanp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Shenfu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Shenmai</w:t>
            </w:r>
            <w:proofErr w:type="spellEnd"/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7EEC8145" w14:textId="5B0BF48D" w:rsidR="003E00CD" w:rsidRDefault="003E00CD" w:rsidP="003E00CD">
            <w:r>
              <w:rPr>
                <w:rFonts w:hint="eastAsia"/>
              </w:rPr>
              <w:t>2</w:t>
            </w:r>
            <w:r>
              <w:t>839</w:t>
            </w:r>
          </w:p>
        </w:tc>
      </w:tr>
    </w:tbl>
    <w:p w14:paraId="618B484E" w14:textId="3761BE2A" w:rsidR="003E00CD" w:rsidRDefault="003E00CD" w:rsidP="00843E93"/>
    <w:p w14:paraId="3BC92554" w14:textId="2926C5B2" w:rsidR="003E00CD" w:rsidRDefault="003E00CD" w:rsidP="00843E93">
      <w:r>
        <w:rPr>
          <w:rFonts w:hint="eastAsia"/>
        </w:rPr>
        <w:t>V</w:t>
      </w:r>
      <w:r>
        <w:t>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3E00CD" w14:paraId="3DCD723C" w14:textId="77777777" w:rsidTr="001233D6">
        <w:tc>
          <w:tcPr>
            <w:tcW w:w="0" w:type="auto"/>
          </w:tcPr>
          <w:p w14:paraId="700671A5" w14:textId="77777777" w:rsidR="003E00CD" w:rsidRDefault="003E00CD" w:rsidP="001233D6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4242C6D8" w14:textId="77777777" w:rsidR="003E00CD" w:rsidRDefault="003E00CD" w:rsidP="001233D6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16D328B5" w14:textId="77777777" w:rsidR="003E00CD" w:rsidRDefault="003E00CD" w:rsidP="001233D6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3E00CD" w14:paraId="62F6538D" w14:textId="77777777" w:rsidTr="0025727F">
        <w:tc>
          <w:tcPr>
            <w:tcW w:w="0" w:type="auto"/>
          </w:tcPr>
          <w:p w14:paraId="001FB92C" w14:textId="7ADF0049" w:rsidR="003E00CD" w:rsidRDefault="003E00CD" w:rsidP="003E00CD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5C0F88ED" w14:textId="46D29175" w:rsidR="003E00CD" w:rsidRDefault="003E00CD" w:rsidP="003E00CD">
            <w:r>
              <w:t>(</w:t>
            </w:r>
            <w:proofErr w:type="spellStart"/>
            <w:proofErr w:type="gramStart"/>
            <w:r>
              <w:t>ti,kw</w:t>
            </w:r>
            <w:proofErr w:type="spellEnd"/>
            <w:proofErr w:type="gramEnd"/>
            <w:r>
              <w:t>=</w:t>
            </w:r>
            <w:r w:rsidRPr="00A94A4C">
              <w:t>'severe pneumonia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severe p</w:t>
            </w:r>
            <w:r>
              <w:t>ulmonary infection</w:t>
            </w:r>
            <w:r w:rsidRPr="00A94A4C">
              <w:t>'</w:t>
            </w:r>
            <w:r>
              <w:t>) AND (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Xuebij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Tanreq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Redun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Xiyanp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Shenfu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Shenmai</w:t>
            </w:r>
            <w:proofErr w:type="spellEnd"/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5B04D1ED" w14:textId="64A4F942" w:rsidR="003E00CD" w:rsidRPr="003E00CD" w:rsidRDefault="0025727F" w:rsidP="003E00CD">
            <w:r>
              <w:t>676</w:t>
            </w:r>
          </w:p>
        </w:tc>
      </w:tr>
    </w:tbl>
    <w:p w14:paraId="4F7B175A" w14:textId="77777777" w:rsidR="003E00CD" w:rsidRPr="00843E93" w:rsidRDefault="003E00CD" w:rsidP="00A10348"/>
    <w:sectPr w:rsidR="003E00CD" w:rsidRPr="00843E93" w:rsidSect="00624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984C6" w14:textId="77777777" w:rsidR="0085575A" w:rsidRDefault="0085575A" w:rsidP="004B62D3">
      <w:r>
        <w:separator/>
      </w:r>
    </w:p>
  </w:endnote>
  <w:endnote w:type="continuationSeparator" w:id="0">
    <w:p w14:paraId="6D83AAB5" w14:textId="77777777" w:rsidR="0085575A" w:rsidRDefault="0085575A" w:rsidP="004B6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1A49D" w14:textId="77777777" w:rsidR="0085575A" w:rsidRDefault="0085575A" w:rsidP="004B62D3">
      <w:r>
        <w:separator/>
      </w:r>
    </w:p>
  </w:footnote>
  <w:footnote w:type="continuationSeparator" w:id="0">
    <w:p w14:paraId="025B70C0" w14:textId="77777777" w:rsidR="0085575A" w:rsidRDefault="0085575A" w:rsidP="004B6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NLewsDQwNTY1MjBR0lEKTi0uzszPAykwqgUAGVEZCiwAAAA="/>
  </w:docVars>
  <w:rsids>
    <w:rsidRoot w:val="009A540F"/>
    <w:rsid w:val="0007665E"/>
    <w:rsid w:val="00085CEB"/>
    <w:rsid w:val="001D442B"/>
    <w:rsid w:val="002254F1"/>
    <w:rsid w:val="0024256C"/>
    <w:rsid w:val="0025727F"/>
    <w:rsid w:val="00264155"/>
    <w:rsid w:val="00267EDF"/>
    <w:rsid w:val="00381CA9"/>
    <w:rsid w:val="003E00CD"/>
    <w:rsid w:val="004B62D3"/>
    <w:rsid w:val="0056445E"/>
    <w:rsid w:val="005C58D0"/>
    <w:rsid w:val="00615291"/>
    <w:rsid w:val="00624377"/>
    <w:rsid w:val="006B3543"/>
    <w:rsid w:val="00783319"/>
    <w:rsid w:val="00843E93"/>
    <w:rsid w:val="00853FAC"/>
    <w:rsid w:val="0085575A"/>
    <w:rsid w:val="00867481"/>
    <w:rsid w:val="008A0ECC"/>
    <w:rsid w:val="008A2FF1"/>
    <w:rsid w:val="00923C4E"/>
    <w:rsid w:val="00953F40"/>
    <w:rsid w:val="009A540F"/>
    <w:rsid w:val="00A10348"/>
    <w:rsid w:val="00A94A4C"/>
    <w:rsid w:val="00AB71A9"/>
    <w:rsid w:val="00B43D31"/>
    <w:rsid w:val="00BC19C9"/>
    <w:rsid w:val="00DC27A9"/>
    <w:rsid w:val="00E34AF4"/>
    <w:rsid w:val="00E37233"/>
    <w:rsid w:val="00E4337C"/>
    <w:rsid w:val="00E44F06"/>
    <w:rsid w:val="00F37F32"/>
    <w:rsid w:val="00F9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C9CF2"/>
  <w15:docId w15:val="{D8F58692-20FD-4C7B-BEEB-E781C4B20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E9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F37F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F37F3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F37F3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37F32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F37F3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rsid w:val="00F37F32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table" w:styleId="a3">
    <w:name w:val="Table Grid"/>
    <w:basedOn w:val="a1"/>
    <w:uiPriority w:val="59"/>
    <w:rsid w:val="009A540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4B6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erm">
    <w:name w:val="term"/>
    <w:basedOn w:val="a0"/>
    <w:rsid w:val="00085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牛 青青</cp:lastModifiedBy>
  <cp:revision>7</cp:revision>
  <dcterms:created xsi:type="dcterms:W3CDTF">2021-06-09T07:41:00Z</dcterms:created>
  <dcterms:modified xsi:type="dcterms:W3CDTF">2022-03-10T09:02:00Z</dcterms:modified>
</cp:coreProperties>
</file>